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黑体" w:cs="Times New Roman"/>
          <w:color w:val="auto"/>
          <w:sz w:val="18"/>
          <w:szCs w:val="18"/>
        </w:rPr>
      </w:pPr>
      <w:r>
        <w:rPr>
          <w:rFonts w:hint="default" w:ascii="Times New Roman" w:hAnsi="Times New Roman" w:eastAsia="黑体" w:cs="Times New Roman"/>
          <w:color w:val="auto"/>
          <w:sz w:val="18"/>
          <w:szCs w:val="18"/>
        </w:rPr>
        <w:t xml:space="preserve">Table </w:t>
      </w:r>
      <w:r>
        <w:rPr>
          <w:rFonts w:hint="eastAsia" w:ascii="Times New Roman" w:hAnsi="Times New Roman" w:eastAsia="黑体" w:cs="Times New Roman"/>
          <w:color w:val="auto"/>
          <w:sz w:val="18"/>
          <w:szCs w:val="18"/>
          <w:lang w:val="en-US" w:eastAsia="zh-CN"/>
        </w:rPr>
        <w:t>S4</w:t>
      </w:r>
      <w:r>
        <w:rPr>
          <w:rFonts w:hint="default" w:ascii="Times New Roman" w:hAnsi="Times New Roman" w:eastAsia="黑体" w:cs="Times New Roman"/>
          <w:color w:val="auto"/>
          <w:sz w:val="18"/>
          <w:szCs w:val="18"/>
        </w:rPr>
        <w:t xml:space="preserve"> </w:t>
      </w:r>
      <w:r>
        <w:rPr>
          <w:rFonts w:hint="eastAsia" w:ascii="Times New Roman" w:hAnsi="Times New Roman" w:eastAsia="黑体" w:cs="Times New Roman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color w:val="auto"/>
          <w:sz w:val="18"/>
          <w:szCs w:val="18"/>
        </w:rPr>
        <w:t>Identification Results of Differential Proteins in the Roots of Z</w:t>
      </w:r>
      <w:r>
        <w:rPr>
          <w:rFonts w:hint="eastAsia" w:ascii="Times New Roman" w:hAnsi="Times New Roman" w:eastAsia="黑体" w:cs="Times New Roman"/>
          <w:color w:val="auto"/>
          <w:sz w:val="18"/>
          <w:szCs w:val="18"/>
          <w:lang w:val="en-US" w:eastAsia="zh-CN"/>
        </w:rPr>
        <w:t>B</w:t>
      </w:r>
      <w:r>
        <w:rPr>
          <w:rFonts w:hint="default" w:ascii="Times New Roman" w:hAnsi="Times New Roman" w:eastAsia="黑体" w:cs="Times New Roman"/>
          <w:color w:val="auto"/>
          <w:sz w:val="18"/>
          <w:szCs w:val="18"/>
        </w:rPr>
        <w:t>_VS_CK Castor Plants</w:t>
      </w:r>
    </w:p>
    <w:p>
      <w:pPr>
        <w:jc w:val="center"/>
        <w:rPr>
          <w:rFonts w:hint="eastAsia" w:ascii="Times New Roman" w:hAnsi="Times New Roman" w:eastAsia="黑体" w:cs="Times New Roman"/>
          <w:color w:val="auto"/>
          <w:sz w:val="18"/>
          <w:szCs w:val="18"/>
          <w:lang w:val="en-US" w:eastAsia="zh-CN"/>
        </w:rPr>
      </w:pPr>
    </w:p>
    <w:tbl>
      <w:tblPr>
        <w:tblStyle w:val="2"/>
        <w:tblW w:w="9195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96"/>
        <w:gridCol w:w="3998"/>
        <w:gridCol w:w="1500"/>
        <w:gridCol w:w="1350"/>
        <w:gridCol w:w="1051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port.ID</w:t>
            </w:r>
          </w:p>
        </w:tc>
        <w:tc>
          <w:tcPr>
            <w:tcW w:w="399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names</w:t>
            </w:r>
          </w:p>
        </w:tc>
        <w:tc>
          <w:tcPr>
            <w:tcW w:w="15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FC</w:t>
            </w:r>
          </w:p>
        </w:tc>
        <w:tc>
          <w:tcPr>
            <w:tcW w:w="13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alue</w:t>
            </w:r>
          </w:p>
        </w:tc>
        <w:tc>
          <w:tcPr>
            <w:tcW w:w="10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tion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ZX8</w:t>
            </w:r>
          </w:p>
        </w:tc>
        <w:tc>
          <w:tcPr>
            <w:tcW w:w="399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oxiredoxin, putative (EC 1.11.1.7)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4328049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090028</w:t>
            </w:r>
          </w:p>
        </w:tc>
        <w:tc>
          <w:tcPr>
            <w:tcW w:w="105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F37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umin A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14671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8549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5VKJ8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eos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18712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755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A28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S albumin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75337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6E-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PD6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bosomal protein S9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20898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71413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A39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amine thiazole synthase, chloroplastic (Thiazole biosynthetic enzyme) (EC 2.4.2.6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53847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9975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9S250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P binding protein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781798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24936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DX6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color w:val="FF0000"/>
                <w:sz w:val="18"/>
                <w:szCs w:val="18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50850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2519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A35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eet protein mabinlin-1 chain A (Sweet protein mabinlin-1, chain B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03633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6E-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Q85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4357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7975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T1B8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umin A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21787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087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WT3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monium transport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60285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9868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T5E7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elin type-A 3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22341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3E-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F35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umin A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32690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7303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TM9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cilin GC72-A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12193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713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PJ9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S ribosomal protein S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46787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131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94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T9Z4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62064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5636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A61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pine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92590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7035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Y06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00992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98158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GV6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53332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8836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N80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47413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7483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IQ3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aculin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2725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64707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5Z8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cretory carrier-associated membrane protein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46796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2546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QT8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t-shock protein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4437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64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9T1G7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lasma membrane ATPase (EC 7.1.2.1)（质膜ATPase）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324322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21258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IQ2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ha-amylase/subtilisin inhibitor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38077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430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F36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umin A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54026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9538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RQ8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YME1, putative (EC 3.6.4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13237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2382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D766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bulose bisphosphate carboxylase large chain (RuBisCO large subunit) (EC 4.1.1.3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93934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2403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WM3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tassium channel beta, putative (EC 1.1.1.9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80004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78542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AZ1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ine oxidase, putative (EC 1.21.3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40498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8283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A25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oxide dismutase [fe], putative (EC 1.15.1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67369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773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WI8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S ribosomal protein L13a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25812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68667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B56</w:t>
            </w:r>
          </w:p>
        </w:tc>
        <w:tc>
          <w:tcPr>
            <w:tcW w:w="399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6427687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749667</w:t>
            </w:r>
          </w:p>
        </w:tc>
        <w:tc>
          <w:tcPr>
            <w:tcW w:w="105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</w:tbl>
    <w:tbl>
      <w:tblPr>
        <w:tblStyle w:val="2"/>
        <w:tblpPr w:leftFromText="180" w:rightFromText="180" w:vertAnchor="text" w:horzAnchor="page" w:tblpX="1381" w:tblpY="86"/>
        <w:tblOverlap w:val="never"/>
        <w:tblW w:w="9195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9"/>
        <w:gridCol w:w="4305"/>
        <w:gridCol w:w="1395"/>
        <w:gridCol w:w="1335"/>
        <w:gridCol w:w="1051"/>
      </w:tblGrid>
      <w:tr>
        <w:trPr>
          <w:trHeight w:val="482" w:hRule="atLeast"/>
        </w:trPr>
        <w:tc>
          <w:tcPr>
            <w:tcW w:w="110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port.ID</w:t>
            </w:r>
          </w:p>
        </w:tc>
        <w:tc>
          <w:tcPr>
            <w:tcW w:w="430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names</w:t>
            </w:r>
          </w:p>
        </w:tc>
        <w:tc>
          <w:tcPr>
            <w:tcW w:w="139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FC</w:t>
            </w:r>
          </w:p>
        </w:tc>
        <w:tc>
          <w:tcPr>
            <w:tcW w:w="133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alue</w:t>
            </w:r>
          </w:p>
        </w:tc>
        <w:tc>
          <w:tcPr>
            <w:tcW w:w="105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tion</w:t>
            </w:r>
          </w:p>
        </w:tc>
      </w:tr>
    </w:tbl>
    <w:tbl>
      <w:tblPr>
        <w:tblStyle w:val="2"/>
        <w:tblW w:w="9195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96"/>
        <w:gridCol w:w="3998"/>
        <w:gridCol w:w="1500"/>
        <w:gridCol w:w="1350"/>
        <w:gridCol w:w="1051"/>
      </w:tblGrid>
      <w:tr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TU6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ic 7S globulin 2 small subunit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54301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7E-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A37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S sulfur-rich seed storage protein large subunit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67234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59928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T7V2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rmidine synthase 1, putative (EC 2.1.1.5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70325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6511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D54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32964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8298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XH6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01928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52937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IS9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S ribosomal protein S10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44117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6105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5VKJ9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eosin (Oleosin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49309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3173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NW9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22946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644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70AP4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quaporin (Aquaporin PIP1.3, putativ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43769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093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QP0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bryonic abundant protein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12230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15958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WN0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t-shock protein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73502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8E-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543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sicle-associated membrane protein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53460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5670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WM4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tochrome B5 isoform 1, putative (EC 1.7.1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66208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633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R47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S ribosomal protein S8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58277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0613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A32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S albumin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41886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46999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9M4Q8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umin B, putative (Legumin-like protein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87166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41023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F47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ort chain dehydrogenase, putative (EC 1.1.1.1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44601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341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T3N2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ochondrial import inner membrane translocase subunit tim9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13887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1857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TU8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ic 7S globulin 2 small subunit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13597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E-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0Y9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S)-2-hydroxy-acid oxidase, putative (EC 1.1.3.1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44123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8E-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T5E6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umin B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29534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E-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T266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-CAP/cofactor C-like domain-containing prote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67888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476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F49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15267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4879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9RUU3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in kinase atmrk1, putative (EC 2.7.10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5985491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69E-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897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bulin beta cha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467772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6073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BM0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S ribosomal protein L9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80189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30493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TB8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jor allergen Pru ar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01400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51315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S29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 synthase delta chain, mitochondrial, putative (EC 3.6.3.1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43947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8126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6H9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S ribosomal protein S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604248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9817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ZY7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p70-binding protein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48212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E-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GI8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44051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E-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3I7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jor latex allergen Hev b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610140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9743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HE7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bulin alpha cha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257257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8533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748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PP domain-containing prote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23201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9349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T1I6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sco1, putative (EC 3.4.21.4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89302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7621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Z80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cium ion binding protein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2124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2930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  <w:jc w:val="center"/>
        </w:trPr>
        <w:tc>
          <w:tcPr>
            <w:tcW w:w="129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99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</w:tbl>
    <w:p>
      <w:pPr>
        <w:jc w:val="both"/>
        <w:rPr>
          <w:rFonts w:hint="eastAsia" w:ascii="Times New Roman" w:hAnsi="Times New Roman" w:eastAsia="黑体" w:cs="Times New Roman"/>
          <w:color w:val="auto"/>
          <w:sz w:val="18"/>
          <w:szCs w:val="18"/>
          <w:lang w:val="en-US" w:eastAsia="zh-CN"/>
        </w:rPr>
      </w:pPr>
    </w:p>
    <w:tbl>
      <w:tblPr>
        <w:tblStyle w:val="2"/>
        <w:tblpPr w:leftFromText="180" w:rightFromText="180" w:vertAnchor="text" w:horzAnchor="page" w:tblpX="1357" w:tblpY="215"/>
        <w:tblOverlap w:val="never"/>
        <w:tblW w:w="9195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9"/>
        <w:gridCol w:w="4305"/>
        <w:gridCol w:w="1395"/>
        <w:gridCol w:w="1335"/>
        <w:gridCol w:w="1051"/>
      </w:tblGrid>
      <w:tr>
        <w:trPr>
          <w:trHeight w:val="482" w:hRule="atLeast"/>
        </w:trPr>
        <w:tc>
          <w:tcPr>
            <w:tcW w:w="110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port.ID</w:t>
            </w:r>
          </w:p>
        </w:tc>
        <w:tc>
          <w:tcPr>
            <w:tcW w:w="430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names</w:t>
            </w:r>
          </w:p>
        </w:tc>
        <w:tc>
          <w:tcPr>
            <w:tcW w:w="139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FC</w:t>
            </w:r>
          </w:p>
        </w:tc>
        <w:tc>
          <w:tcPr>
            <w:tcW w:w="133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alue</w:t>
            </w:r>
          </w:p>
        </w:tc>
        <w:tc>
          <w:tcPr>
            <w:tcW w:w="105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tion</w:t>
            </w:r>
          </w:p>
        </w:tc>
      </w:tr>
    </w:tbl>
    <w:tbl>
      <w:tblPr>
        <w:tblStyle w:val="2"/>
        <w:tblpPr w:leftFromText="180" w:rightFromText="180" w:vertAnchor="text" w:horzAnchor="page" w:tblpX="1357" w:tblpY="172"/>
        <w:tblOverlap w:val="never"/>
        <w:tblW w:w="9195" w:type="dxa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60"/>
        <w:gridCol w:w="4234"/>
        <w:gridCol w:w="1500"/>
        <w:gridCol w:w="1350"/>
        <w:gridCol w:w="1051"/>
      </w:tblGrid>
      <w:tr>
        <w:trPr>
          <w:trHeight w:val="285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ZD3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hydroxy-3-methylbut-2-enyl diphosphate reductase, putative (EC 1.17.1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72540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0E-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1P7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ctin acetylesterase (EC 3.1.1.-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51718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9468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WL7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ketoacyl-CoA thiolase B, putative (EC 2.3.1.1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662217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1774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GS5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karyotic peptide chain release factor subunit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37254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4899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PY1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-lysine N-methyltransferase RCOM_0466760 (EC 2.1.1.-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14533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5E-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XS2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oxidase (EC 1.11.1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29053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8118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Z64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thrin light cha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012683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0285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447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Xi_N domain-containing prote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46257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739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WQ3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DH dehydrogenase, putative (EC 1.6.99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84254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579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PS9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oxidase (EC 1.11.1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218229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765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07477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96237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9313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PT0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oxidase (EC 1.11.1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28053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0822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T36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264554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2046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T394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membrane-associated protein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695237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7700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8E1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protein translocase secy subunit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09757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56884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TC8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jor allergen Pru ar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738099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5435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875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n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15040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5267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04264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42922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94437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T7Z4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lch domain-containing protein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55462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5208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M00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-hexosaminidase (EC 3.2.1.5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851413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6242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H74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dehyde dehydrogenase, putative (EC 1.2.1.3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32705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3660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HE0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DH dehydrogenase, put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697236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8E-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C02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tone H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8896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3683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SWV6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dose 1-epimerase  (Galactose mutarotas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021638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70873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T180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rmin-like prote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12789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8484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85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TE0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-carbamoyl-L-amino acid hydrolase, putative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027154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3628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35527</w:t>
            </w: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800840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44977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06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9RYN7</w:t>
            </w:r>
          </w:p>
        </w:tc>
        <w:tc>
          <w:tcPr>
            <w:tcW w:w="423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S proteasome non-atpase regulatory subunit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61561433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070445</w:t>
            </w:r>
          </w:p>
        </w:tc>
        <w:tc>
          <w:tcPr>
            <w:tcW w:w="105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等线" w:cs="Times New Roman"/>
          <w:b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黑体" w:cs="Times New Roman"/>
          <w:color w:val="auto"/>
          <w:sz w:val="18"/>
          <w:szCs w:val="18"/>
          <w:lang w:val="en-US" w:eastAsia="zh-CN"/>
        </w:rPr>
      </w:pPr>
    </w:p>
    <w:p>
      <w:pPr>
        <w:jc w:val="center"/>
        <w:rPr>
          <w:rFonts w:hint="eastAsia" w:ascii="Times New Roman" w:hAnsi="Times New Roman" w:eastAsia="黑体" w:cs="Times New Roman"/>
          <w:color w:val="auto"/>
          <w:sz w:val="18"/>
          <w:szCs w:val="18"/>
          <w:lang w:val="en-US" w:eastAsia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F1489B"/>
    <w:rsid w:val="FEF14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2.0.77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2T17:44:00Z</dcterms:created>
  <dc:creator>ZhaoHuibo</dc:creator>
  <cp:lastModifiedBy>ZhaoHuibo</cp:lastModifiedBy>
  <dcterms:modified xsi:type="dcterms:W3CDTF">2023-02-12T17:44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0.7734</vt:lpwstr>
  </property>
  <property fmtid="{D5CDD505-2E9C-101B-9397-08002B2CF9AE}" pid="3" name="ICV">
    <vt:lpwstr>F95E104FD08115F5EBB4E86317AC9383_41</vt:lpwstr>
  </property>
</Properties>
</file>